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EF1E3" w14:textId="629B65C1" w:rsidR="00D07D93" w:rsidRPr="00D07D93" w:rsidRDefault="00D07D93" w:rsidP="00D07D93">
      <w:pPr>
        <w:rPr>
          <w:bCs/>
          <w:i/>
          <w:lang w:val="en-US"/>
        </w:rPr>
      </w:pPr>
    </w:p>
    <w:tbl>
      <w:tblPr>
        <w:tblStyle w:val="TableGrid"/>
        <w:tblW w:w="11040" w:type="dxa"/>
        <w:jc w:val="center"/>
        <w:tblLayout w:type="fixed"/>
        <w:tblLook w:val="04A0" w:firstRow="1" w:lastRow="0" w:firstColumn="1" w:lastColumn="0" w:noHBand="0" w:noVBand="1"/>
      </w:tblPr>
      <w:tblGrid>
        <w:gridCol w:w="1679"/>
        <w:gridCol w:w="1561"/>
        <w:gridCol w:w="2410"/>
        <w:gridCol w:w="1986"/>
        <w:gridCol w:w="1418"/>
        <w:gridCol w:w="1986"/>
      </w:tblGrid>
      <w:tr w:rsidR="00D07D93" w:rsidRPr="00D07D93" w14:paraId="29D0367B" w14:textId="77777777" w:rsidTr="00D07D93">
        <w:trPr>
          <w:trHeight w:val="494"/>
          <w:jc w:val="center"/>
        </w:trPr>
        <w:tc>
          <w:tcPr>
            <w:tcW w:w="16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BDD7EE"/>
            <w:vAlign w:val="center"/>
            <w:hideMark/>
          </w:tcPr>
          <w:p w14:paraId="05C274D3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Content field (counts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DD7EE"/>
            <w:vAlign w:val="center"/>
            <w:hideMark/>
          </w:tcPr>
          <w:p w14:paraId="10087096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Content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DD7EE"/>
            <w:vAlign w:val="center"/>
            <w:hideMark/>
          </w:tcPr>
          <w:p w14:paraId="2ED3EB3B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Unit of information, patient letter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DD7EE"/>
            <w:vAlign w:val="center"/>
            <w:hideMark/>
          </w:tcPr>
          <w:p w14:paraId="12F40DE1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Source (discharge letter)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DD7EE"/>
            <w:vAlign w:val="center"/>
            <w:hideMark/>
          </w:tcPr>
          <w:p w14:paraId="37C5233E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Error category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BDD7EE"/>
            <w:vAlign w:val="center"/>
            <w:hideMark/>
          </w:tcPr>
          <w:p w14:paraId="20E5C556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Possible causes</w:t>
            </w:r>
          </w:p>
        </w:tc>
      </w:tr>
      <w:tr w:rsidR="00D07D93" w:rsidRPr="00D07D93" w14:paraId="07C99616" w14:textId="77777777" w:rsidTr="00D07D93">
        <w:trPr>
          <w:trHeight w:val="937"/>
          <w:jc w:val="center"/>
        </w:trPr>
        <w:tc>
          <w:tcPr>
            <w:tcW w:w="16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BDD7EE"/>
            <w:vAlign w:val="center"/>
            <w:hideMark/>
          </w:tcPr>
          <w:p w14:paraId="33C6D60A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Disease management/</w:t>
            </w:r>
          </w:p>
          <w:p w14:paraId="6E0E10CD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Lifestyle (6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A77A24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Therapy success monitoring/</w:t>
            </w:r>
          </w:p>
          <w:p w14:paraId="30057FA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Type of examination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0036C9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Your blood sugar should be checked every three months to ensure that the medications are working properly."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42B188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HbA1c checks every three months."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A1998E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mprecise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388CACA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Mixing of different therapy monitoring examinations</w:t>
            </w:r>
          </w:p>
        </w:tc>
      </w:tr>
      <w:tr w:rsidR="00D07D93" w:rsidRPr="00D07D93" w14:paraId="7D3BB422" w14:textId="77777777" w:rsidTr="00D07D93">
        <w:trPr>
          <w:trHeight w:val="975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5B8F7BAB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2A88395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Therapy success monitoring/</w:t>
            </w:r>
          </w:p>
          <w:p w14:paraId="470DBAB7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Frequency of examinatio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74C0EA13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Monitor your blood sugar levels closely to ensure they are not too high or too low."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27E0D4D0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During the therapy, it is recommended to perform fasting blood sugar checks once or twice a week to guide treatment management."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7750F76A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mprecis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DEBF7"/>
            <w:vAlign w:val="center"/>
          </w:tcPr>
          <w:p w14:paraId="7830A520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</w:p>
        </w:tc>
      </w:tr>
      <w:tr w:rsidR="00D07D93" w:rsidRPr="00D07D93" w14:paraId="10AA69EF" w14:textId="77777777" w:rsidTr="00D07D93">
        <w:trPr>
          <w:trHeight w:val="877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67A71C3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526B37F4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Dietary measures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764E7E0E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Diet: Be sure to reduce your intake of salt, protein, and potassium to ease the strain on your kidneys."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C46C6F0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We recommend following a Mediterranean diet for this purpose."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024AB5BD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 (for this stage of the disease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072AD141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Recommendation not appropriate for this stage of the disease</w:t>
            </w:r>
          </w:p>
        </w:tc>
      </w:tr>
      <w:tr w:rsidR="00D07D93" w:rsidRPr="00D07D93" w14:paraId="7DEF6A78" w14:textId="77777777" w:rsidTr="00D07D93">
        <w:trPr>
          <w:trHeight w:val="1224"/>
          <w:jc w:val="center"/>
        </w:trPr>
        <w:tc>
          <w:tcPr>
            <w:tcW w:w="16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E7E6E6"/>
            <w:vAlign w:val="center"/>
            <w:hideMark/>
          </w:tcPr>
          <w:p w14:paraId="74AEAC96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Medical knowledge (8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6C1FDEFA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Explanation/</w:t>
            </w:r>
          </w:p>
          <w:p w14:paraId="1DBA1562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Definition of a disease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06D30E1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The HbA1c value, which indicates the average blood sugar level over the past few weeks, is at 14.1%, which is also very high (normal is under 6%)."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69D1739B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No information availabl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234CF1EE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vAlign w:val="center"/>
            <w:hideMark/>
          </w:tcPr>
          <w:p w14:paraId="59E9EB29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 </w:t>
            </w:r>
          </w:p>
        </w:tc>
      </w:tr>
      <w:tr w:rsidR="00D07D93" w:rsidRPr="00D07D93" w14:paraId="20B7F14B" w14:textId="77777777" w:rsidTr="00D07D93">
        <w:trPr>
          <w:trHeight w:val="1000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64D470FB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FF42E5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Explanation/</w:t>
            </w:r>
          </w:p>
          <w:p w14:paraId="0FB632B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Definition of a disea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C57DE9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Previously, there were issues with the esophagus just after the stomach due to acid (reflux esophagitis)."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7C3A26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History of reflux esophagitis"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CF89DD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5EE8B6C1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 </w:t>
            </w:r>
          </w:p>
        </w:tc>
      </w:tr>
      <w:tr w:rsidR="00D07D93" w:rsidRPr="00D07D93" w14:paraId="074468D0" w14:textId="77777777" w:rsidTr="00D07D93">
        <w:trPr>
          <w:trHeight w:val="1426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4BB0824B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4D834BFD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Deduction of the most likely risk factor based on the diseas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41071375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 xml:space="preserve">"The family also has a history of blood pressure issues, and his father had a stroke: This could indicate that Mr. Raser is at an increased </w:t>
            </w:r>
            <w:r w:rsidRPr="00D07D93">
              <w:rPr>
                <w:lang w:val="en-US"/>
              </w:rPr>
              <w:lastRenderedPageBreak/>
              <w:t>risk for cardiovascular diseases."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47825495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lastRenderedPageBreak/>
              <w:t>"CVRF: Positive family history of a stroke in the father at the age of approximately 50-60 years."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6DF3B33D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presumptiv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2F2F2"/>
            <w:vAlign w:val="center"/>
            <w:hideMark/>
          </w:tcPr>
          <w:p w14:paraId="39302691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 xml:space="preserve">Independent inference of the most likely risk factor </w:t>
            </w:r>
          </w:p>
        </w:tc>
      </w:tr>
      <w:tr w:rsidR="00D07D93" w:rsidRPr="00D07D93" w14:paraId="1417BBC7" w14:textId="77777777" w:rsidTr="00D07D93">
        <w:trPr>
          <w:trHeight w:val="1124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6675A8C2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4AD81954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terpretation of a test result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5F509936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They also tested to see if your pancreas has any issues, which it does not."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32128376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An ultrasound of the pancreas showed no evidence of a mass."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0B4A0D5A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presumptiv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32EEF41D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mproper generalization (due to intended simplification?)</w:t>
            </w:r>
          </w:p>
        </w:tc>
      </w:tr>
      <w:tr w:rsidR="00D07D93" w:rsidRPr="00D07D93" w14:paraId="3E1E1A19" w14:textId="77777777" w:rsidTr="00D07D93">
        <w:trPr>
          <w:trHeight w:val="1004"/>
          <w:jc w:val="center"/>
        </w:trPr>
        <w:tc>
          <w:tcPr>
            <w:tcW w:w="16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BDD6EE"/>
            <w:vAlign w:val="center"/>
            <w:hideMark/>
          </w:tcPr>
          <w:p w14:paraId="6D8B8074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medication (7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1BCBE711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Route of administration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786C33A4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Insulin glargine: Take 14 'pumps' of this special diabetes medication every morning to keep your blood sugar under control."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6A060AD2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Insulin glargine 100 U/mL: 14 units at 8 a.m., NEW."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04D9F807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</w:t>
            </w:r>
          </w:p>
        </w:tc>
        <w:tc>
          <w:tcPr>
            <w:tcW w:w="198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DEEAF6"/>
            <w:vAlign w:val="center"/>
            <w:hideMark/>
          </w:tcPr>
          <w:p w14:paraId="390CE0F0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mplete medication plan (missing method of administration) in the letter and improper simplification (possibly due to intended simplification?)</w:t>
            </w:r>
          </w:p>
        </w:tc>
      </w:tr>
      <w:tr w:rsidR="00D07D93" w:rsidRPr="00D07D93" w14:paraId="1B951367" w14:textId="77777777" w:rsidTr="00D07D93">
        <w:trPr>
          <w:trHeight w:val="842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C12CA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C9A3D4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Time of administration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9ECAB0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Medications: Ramipril/Amlodipine: Now take these blood pressure tablets twice daily."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2B780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Ramipril/Amlodipine 5 mg/5 mg:          2 – 0 – 0, INCREASED, previously             1 – 0 – 0"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D68331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</w:t>
            </w:r>
          </w:p>
        </w:tc>
        <w:tc>
          <w:tcPr>
            <w:tcW w:w="1985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3273B28A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</w:p>
        </w:tc>
      </w:tr>
      <w:tr w:rsidR="00D07D93" w:rsidRPr="00D07D93" w14:paraId="641D8534" w14:textId="77777777" w:rsidTr="00D07D93">
        <w:trPr>
          <w:trHeight w:val="382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1623E5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DEEAF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096BDAFE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Medication adjustment</w:t>
            </w:r>
          </w:p>
        </w:tc>
        <w:tc>
          <w:tcPr>
            <w:tcW w:w="2409" w:type="dxa"/>
            <w:tcBorders>
              <w:top w:val="single" w:sz="4" w:space="0" w:color="DEEAF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09BCEABD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You take this tablet every morning, and it replaces your previous medications, namely Ramipril and Amlodipine at a lower dosage."</w:t>
            </w:r>
          </w:p>
        </w:tc>
        <w:tc>
          <w:tcPr>
            <w:tcW w:w="1985" w:type="dxa"/>
            <w:tcBorders>
              <w:top w:val="single" w:sz="4" w:space="0" w:color="DEEAF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2F860B6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Ramipril/Amlodipine/HCT 10/10/25 mg: 1 – 0 – 0, NEW</w:t>
            </w:r>
            <w:r w:rsidRPr="00D07D93">
              <w:rPr>
                <w:lang w:val="en-US"/>
              </w:rPr>
              <w:br/>
              <w:t>Ramipril 5 mg: 1 – 0 – 1, DISCONTINUED</w:t>
            </w:r>
            <w:r w:rsidRPr="00D07D93">
              <w:rPr>
                <w:lang w:val="en-US"/>
              </w:rPr>
              <w:br/>
              <w:t>Amlodipine 10 mg: 1 – 0 – 0, DISCONTINUED"</w:t>
            </w:r>
            <w:r w:rsidRPr="00D07D93">
              <w:rPr>
                <w:lang w:val="en-US"/>
              </w:rPr>
              <w:br/>
              <w:t>"...thus, we recommend a therapy adjustment as indicated above..."</w:t>
            </w:r>
          </w:p>
        </w:tc>
        <w:tc>
          <w:tcPr>
            <w:tcW w:w="1417" w:type="dxa"/>
            <w:tcBorders>
              <w:top w:val="single" w:sz="4" w:space="0" w:color="DEEAF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DEBF7"/>
            <w:vAlign w:val="center"/>
            <w:hideMark/>
          </w:tcPr>
          <w:p w14:paraId="447172B2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mplete</w:t>
            </w:r>
          </w:p>
        </w:tc>
        <w:tc>
          <w:tcPr>
            <w:tcW w:w="1985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14:paraId="4F49FA8B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</w:p>
        </w:tc>
      </w:tr>
      <w:tr w:rsidR="00D07D93" w:rsidRPr="00D07D93" w14:paraId="005D6360" w14:textId="77777777" w:rsidTr="00D07D93">
        <w:trPr>
          <w:trHeight w:val="1729"/>
          <w:jc w:val="center"/>
        </w:trPr>
        <w:tc>
          <w:tcPr>
            <w:tcW w:w="1678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5B8C0C82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b/>
                <w:bCs/>
                <w:lang w:val="en-US"/>
              </w:rPr>
              <w:t>Prevention of complications (3)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26C8B14B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Sick day rules</w:t>
            </w:r>
          </w:p>
        </w:tc>
        <w:tc>
          <w:tcPr>
            <w:tcW w:w="24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7C464A75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If you develop a fever or an infection, you should temporarily discontinue a specific diabetes medication to avoid severe side effects.”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2FA35DE5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 xml:space="preserve">"In the event of an infectious disease with fever, the therapy with the SGLT2 inhibitor, as well as the therapy with metformin, </w:t>
            </w:r>
            <w:r w:rsidRPr="00D07D93">
              <w:rPr>
                <w:lang w:val="en-US"/>
              </w:rPr>
              <w:lastRenderedPageBreak/>
              <w:t>should be paused due to the increased risk of ketoacidosis or lactic acidosis."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  <w:hideMark/>
          </w:tcPr>
          <w:p w14:paraId="2955E98B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lastRenderedPageBreak/>
              <w:t>incomplete</w:t>
            </w:r>
          </w:p>
        </w:tc>
        <w:tc>
          <w:tcPr>
            <w:tcW w:w="1985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5FED3AA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</w:p>
          <w:p w14:paraId="2AF12677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Multidimensional problem which requires adherence to a strict process chain.</w:t>
            </w:r>
          </w:p>
        </w:tc>
      </w:tr>
      <w:tr w:rsidR="00D07D93" w:rsidRPr="00D07D93" w14:paraId="66BE38BC" w14:textId="77777777" w:rsidTr="00D07D93">
        <w:trPr>
          <w:trHeight w:val="131"/>
          <w:jc w:val="center"/>
        </w:trPr>
        <w:tc>
          <w:tcPr>
            <w:tcW w:w="167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19B9F993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0EA82984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Allergy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644D55C5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It is important that you see a doctor immediately at the first sign of an infection, especially since you have an allergy to penicillin."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05E04809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Please exercise increased vigilance for penicillin allergy during a doctor's visit in case of infection."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14:paraId="08382251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</w:t>
            </w:r>
          </w:p>
        </w:tc>
        <w:tc>
          <w:tcPr>
            <w:tcW w:w="1985" w:type="dxa"/>
            <w:vMerge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6C8934DF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</w:p>
        </w:tc>
      </w:tr>
      <w:tr w:rsidR="00D07D93" w:rsidRPr="00D07D93" w14:paraId="0815F10E" w14:textId="77777777" w:rsidTr="00D07D93">
        <w:trPr>
          <w:trHeight w:val="1104"/>
          <w:jc w:val="center"/>
        </w:trPr>
        <w:tc>
          <w:tcPr>
            <w:tcW w:w="1678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DDEBF7"/>
            <w:vAlign w:val="center"/>
            <w:hideMark/>
          </w:tcPr>
          <w:p w14:paraId="2A936987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07D93">
              <w:rPr>
                <w:b/>
                <w:bCs/>
                <w:lang w:val="en-US"/>
              </w:rPr>
              <w:t>Organizational (3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DEBF7"/>
            <w:vAlign w:val="center"/>
            <w:hideMark/>
          </w:tcPr>
          <w:p w14:paraId="744422BA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 assignment of time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DEBF7"/>
            <w:vAlign w:val="center"/>
            <w:hideMark/>
          </w:tcPr>
          <w:p w14:paraId="74F52CBB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"Mr. Süss was treated as an inpatient, staying overnight in a hospital on October 8, 2023, after visiting a general practitioner."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DEBF7"/>
            <w:vAlign w:val="center"/>
            <w:hideMark/>
          </w:tcPr>
          <w:p w14:paraId="7CC2092D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 xml:space="preserve">"Admission: 04/10/2023 / </w:t>
            </w:r>
          </w:p>
          <w:p w14:paraId="3AE6FE4E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Discharge: 08/10/2023"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DDEBF7"/>
            <w:vAlign w:val="center"/>
            <w:hideMark/>
          </w:tcPr>
          <w:p w14:paraId="4AB6D306" w14:textId="77777777" w:rsidR="00D07D93" w:rsidRPr="00D07D93" w:rsidRDefault="00D07D93" w:rsidP="00D07D93">
            <w:pPr>
              <w:spacing w:after="160" w:line="259" w:lineRule="auto"/>
              <w:rPr>
                <w:lang w:val="en-US"/>
              </w:rPr>
            </w:pPr>
            <w:r w:rsidRPr="00D07D93">
              <w:rPr>
                <w:lang w:val="en-US"/>
              </w:rPr>
              <w:t>incorrec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18" w:space="0" w:color="000000"/>
              <w:right w:val="single" w:sz="18" w:space="0" w:color="000000"/>
            </w:tcBorders>
            <w:vAlign w:val="center"/>
          </w:tcPr>
          <w:p w14:paraId="62CA5B1A" w14:textId="77777777" w:rsidR="00D07D93" w:rsidRPr="00D07D93" w:rsidRDefault="00D07D93" w:rsidP="00D07D93">
            <w:pPr>
              <w:spacing w:after="160" w:line="259" w:lineRule="auto"/>
              <w:rPr>
                <w:b/>
                <w:bCs/>
                <w:lang w:val="en-US"/>
              </w:rPr>
            </w:pPr>
          </w:p>
        </w:tc>
      </w:tr>
    </w:tbl>
    <w:p w14:paraId="4CCD5C2F" w14:textId="77777777" w:rsidR="00D07D93" w:rsidRPr="00D07D93" w:rsidRDefault="00D07D93" w:rsidP="00D07D93">
      <w:pPr>
        <w:rPr>
          <w:bCs/>
          <w:i/>
          <w:lang w:val="en-US"/>
        </w:rPr>
      </w:pPr>
    </w:p>
    <w:p w14:paraId="4F4CD011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93"/>
    <w:rsid w:val="00027E64"/>
    <w:rsid w:val="00034818"/>
    <w:rsid w:val="000A6A71"/>
    <w:rsid w:val="00132FF4"/>
    <w:rsid w:val="001B5856"/>
    <w:rsid w:val="00256EC0"/>
    <w:rsid w:val="002613EC"/>
    <w:rsid w:val="002C1A8F"/>
    <w:rsid w:val="002D097F"/>
    <w:rsid w:val="004C5780"/>
    <w:rsid w:val="005A69FB"/>
    <w:rsid w:val="005E6B42"/>
    <w:rsid w:val="00621E1B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07D93"/>
    <w:rsid w:val="00DE7E1C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9C05"/>
  <w15:chartTrackingRefBased/>
  <w15:docId w15:val="{6A649228-F663-4DE3-9CBB-8069128DD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D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D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D07D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D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D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D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D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D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D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D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D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19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4-12-30T05:55:00Z</dcterms:created>
  <dcterms:modified xsi:type="dcterms:W3CDTF">2024-12-30T05:55:00Z</dcterms:modified>
</cp:coreProperties>
</file>